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22023" w14:textId="77777777" w:rsidR="00C31188" w:rsidRPr="00C31188" w:rsidRDefault="00C31188" w:rsidP="00C31188">
      <w:pPr>
        <w:pStyle w:val="Caption"/>
        <w:keepNext/>
        <w:rPr>
          <w:rFonts w:ascii="Times New Roman" w:hAnsi="Times New Roman"/>
          <w:b/>
          <w:i w:val="0"/>
          <w:iCs w:val="0"/>
          <w:color w:val="auto"/>
          <w:sz w:val="24"/>
          <w:szCs w:val="24"/>
        </w:rPr>
      </w:pPr>
      <w:r w:rsidRPr="00C31188">
        <w:rPr>
          <w:rFonts w:ascii="Times New Roman" w:hAnsi="Times New Roman"/>
          <w:b/>
          <w:i w:val="0"/>
          <w:iCs w:val="0"/>
          <w:color w:val="auto"/>
          <w:sz w:val="24"/>
          <w:szCs w:val="24"/>
        </w:rPr>
        <w:t>Supplementary information</w:t>
      </w:r>
    </w:p>
    <w:p w14:paraId="7B022024" w14:textId="77777777" w:rsidR="00C31188" w:rsidRPr="00892871" w:rsidRDefault="00A90776" w:rsidP="00C31188">
      <w:pPr>
        <w:pStyle w:val="Caption"/>
        <w:keepNext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A90776">
        <w:rPr>
          <w:rFonts w:ascii="Times New Roman" w:hAnsi="Times New Roman"/>
          <w:i w:val="0"/>
          <w:iCs w:val="0"/>
          <w:color w:val="auto"/>
          <w:sz w:val="24"/>
          <w:szCs w:val="24"/>
        </w:rPr>
        <w:t>Supplementary</w:t>
      </w:r>
      <w:r w:rsidR="00C31188" w:rsidRPr="00892871">
        <w:rPr>
          <w:rFonts w:ascii="Times New Roman" w:hAnsi="Times New Roman"/>
          <w:i w:val="0"/>
          <w:iCs w:val="0"/>
          <w:color w:val="auto"/>
          <w:sz w:val="24"/>
          <w:szCs w:val="24"/>
        </w:rPr>
        <w:t>Table S1 Variation in time and temperatures under controlled experiments.</w:t>
      </w:r>
    </w:p>
    <w:tbl>
      <w:tblPr>
        <w:tblW w:w="90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1804"/>
        <w:gridCol w:w="1744"/>
        <w:gridCol w:w="1764"/>
        <w:gridCol w:w="2483"/>
      </w:tblGrid>
      <w:tr w:rsidR="00C31188" w:rsidRPr="00214976" w14:paraId="7B02202A" w14:textId="77777777" w:rsidTr="00372D40">
        <w:trPr>
          <w:trHeight w:val="629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25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26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27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Control (24</w:t>
            </w:r>
            <w:r w:rsidRPr="00214976">
              <w:rPr>
                <w:rFonts w:cs="Calibri"/>
                <w:sz w:val="24"/>
                <w:szCs w:val="24"/>
              </w:rPr>
              <w:t>°</w:t>
            </w:r>
            <w:r w:rsidRPr="00214976">
              <w:rPr>
                <w:rFonts w:ascii="Times New Roman" w:hAnsi="Times New Roman"/>
                <w:sz w:val="24"/>
                <w:szCs w:val="24"/>
              </w:rPr>
              <w:t>C</w:t>
            </w: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/17</w:t>
            </w:r>
            <w:r w:rsidRPr="00214976">
              <w:rPr>
                <w:rFonts w:cs="Calibri"/>
                <w:sz w:val="24"/>
                <w:szCs w:val="24"/>
              </w:rPr>
              <w:t>°</w:t>
            </w:r>
            <w:r w:rsidRPr="00214976">
              <w:rPr>
                <w:rFonts w:ascii="Times New Roman" w:hAnsi="Times New Roman"/>
                <w:sz w:val="24"/>
                <w:szCs w:val="24"/>
              </w:rPr>
              <w:t>C</w:t>
            </w: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28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Day stress (35</w:t>
            </w:r>
            <w:r w:rsidRPr="00214976">
              <w:rPr>
                <w:rFonts w:cs="Calibri"/>
                <w:sz w:val="24"/>
                <w:szCs w:val="24"/>
              </w:rPr>
              <w:t>°</w:t>
            </w:r>
            <w:r w:rsidRPr="00214976">
              <w:rPr>
                <w:rFonts w:ascii="Times New Roman" w:hAnsi="Times New Roman"/>
                <w:sz w:val="24"/>
                <w:szCs w:val="24"/>
              </w:rPr>
              <w:t>C</w:t>
            </w: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/17</w:t>
            </w:r>
            <w:r w:rsidRPr="00214976">
              <w:rPr>
                <w:rFonts w:cs="Calibri"/>
                <w:sz w:val="24"/>
                <w:szCs w:val="24"/>
              </w:rPr>
              <w:t>°</w:t>
            </w:r>
            <w:r w:rsidRPr="00214976">
              <w:rPr>
                <w:rFonts w:ascii="Times New Roman" w:hAnsi="Times New Roman"/>
                <w:sz w:val="24"/>
                <w:szCs w:val="24"/>
              </w:rPr>
              <w:t>C</w:t>
            </w: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29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Combined Day-night stress (35</w:t>
            </w:r>
            <w:r w:rsidRPr="00214976">
              <w:rPr>
                <w:rFonts w:cs="Calibri"/>
                <w:sz w:val="24"/>
                <w:szCs w:val="24"/>
              </w:rPr>
              <w:t>°</w:t>
            </w:r>
            <w:r w:rsidRPr="00214976">
              <w:rPr>
                <w:rFonts w:ascii="Times New Roman" w:hAnsi="Times New Roman"/>
                <w:sz w:val="24"/>
                <w:szCs w:val="24"/>
              </w:rPr>
              <w:t>C</w:t>
            </w: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/24</w:t>
            </w:r>
            <w:r w:rsidRPr="00214976">
              <w:rPr>
                <w:rFonts w:cs="Calibri"/>
                <w:sz w:val="24"/>
                <w:szCs w:val="24"/>
              </w:rPr>
              <w:t>°</w:t>
            </w:r>
            <w:r w:rsidRPr="00214976">
              <w:rPr>
                <w:rFonts w:ascii="Times New Roman" w:hAnsi="Times New Roman"/>
                <w:sz w:val="24"/>
                <w:szCs w:val="24"/>
              </w:rPr>
              <w:t>C</w:t>
            </w:r>
            <w:r w:rsidRPr="00214976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31188" w:rsidRPr="00214976" w14:paraId="7B022030" w14:textId="77777777" w:rsidTr="00372D40">
        <w:trPr>
          <w:trHeight w:val="310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2202B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2202C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:00 A.M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2202D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7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2202E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7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2202F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</w:tr>
      <w:tr w:rsidR="00C31188" w:rsidRPr="00214976" w14:paraId="7B022036" w14:textId="77777777" w:rsidTr="00372D40">
        <w:trPr>
          <w:trHeight w:val="310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1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2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6:00 A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3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4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5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</w:tr>
      <w:tr w:rsidR="00C31188" w:rsidRPr="00214976" w14:paraId="7B02203C" w14:textId="77777777" w:rsidTr="00372D40">
        <w:trPr>
          <w:trHeight w:val="4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7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8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7:00 A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9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A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7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B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7°C</w:t>
            </w:r>
          </w:p>
        </w:tc>
      </w:tr>
      <w:tr w:rsidR="00C31188" w:rsidRPr="00214976" w14:paraId="7B022042" w14:textId="77777777" w:rsidTr="00372D40">
        <w:trPr>
          <w:trHeight w:val="78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D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E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8:00 A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3F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0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9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1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9°C</w:t>
            </w:r>
          </w:p>
        </w:tc>
      </w:tr>
      <w:tr w:rsidR="00C31188" w:rsidRPr="00214976" w14:paraId="7B022048" w14:textId="77777777" w:rsidTr="00372D40">
        <w:trPr>
          <w:trHeight w:val="4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3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4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9:00 A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5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6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1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7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1°C</w:t>
            </w:r>
          </w:p>
        </w:tc>
      </w:tr>
      <w:tr w:rsidR="00C31188" w:rsidRPr="00214976" w14:paraId="7B02204E" w14:textId="77777777" w:rsidTr="00372D40">
        <w:trPr>
          <w:trHeight w:val="4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9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A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0:00 A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B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C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3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D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3°C</w:t>
            </w:r>
          </w:p>
        </w:tc>
      </w:tr>
      <w:tr w:rsidR="00C31188" w:rsidRPr="00214976" w14:paraId="7B022054" w14:textId="77777777" w:rsidTr="00372D40">
        <w:trPr>
          <w:trHeight w:val="134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4F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0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1:00 A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1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2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5</w:t>
            </w:r>
            <w:bookmarkStart w:id="0" w:name="_Hlk29308926"/>
            <w:r w:rsidRPr="00214976">
              <w:rPr>
                <w:rFonts w:ascii="Times New Roman" w:hAnsi="Times New Roman"/>
                <w:sz w:val="24"/>
                <w:szCs w:val="24"/>
              </w:rPr>
              <w:t>°C</w:t>
            </w:r>
            <w:bookmarkEnd w:id="0"/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3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5°C</w:t>
            </w:r>
          </w:p>
        </w:tc>
      </w:tr>
      <w:tr w:rsidR="00C31188" w:rsidRPr="00214976" w14:paraId="7B02205A" w14:textId="77777777" w:rsidTr="00372D40">
        <w:trPr>
          <w:trHeight w:val="110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5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6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5:00 P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7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8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3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9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3°C</w:t>
            </w:r>
          </w:p>
        </w:tc>
      </w:tr>
      <w:tr w:rsidR="00C31188" w:rsidRPr="00214976" w14:paraId="7B022060" w14:textId="77777777" w:rsidTr="00372D40">
        <w:trPr>
          <w:trHeight w:val="72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B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C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6:00 P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D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E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1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5F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31°C</w:t>
            </w:r>
          </w:p>
        </w:tc>
      </w:tr>
      <w:tr w:rsidR="00C31188" w:rsidRPr="00214976" w14:paraId="7B022066" w14:textId="77777777" w:rsidTr="00372D40">
        <w:trPr>
          <w:trHeight w:val="4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1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2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7:00 P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3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4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9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5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9°C</w:t>
            </w:r>
          </w:p>
        </w:tc>
      </w:tr>
      <w:tr w:rsidR="00C31188" w:rsidRPr="00214976" w14:paraId="7B02206C" w14:textId="77777777" w:rsidTr="00372D40">
        <w:trPr>
          <w:trHeight w:val="166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7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8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8:00 P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9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A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7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B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7°C</w:t>
            </w:r>
          </w:p>
        </w:tc>
      </w:tr>
      <w:tr w:rsidR="00C31188" w:rsidRPr="00214976" w14:paraId="7B022072" w14:textId="77777777" w:rsidTr="00372D40">
        <w:trPr>
          <w:trHeight w:val="4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D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E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9:00 P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6F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0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1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24°C</w:t>
            </w:r>
          </w:p>
        </w:tc>
      </w:tr>
      <w:tr w:rsidR="00C31188" w:rsidRPr="00214976" w14:paraId="7B022078" w14:textId="77777777" w:rsidTr="00372D40">
        <w:trPr>
          <w:trHeight w:val="4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3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4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0:00 P.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5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7°C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6" w14:textId="77777777" w:rsidR="00C31188" w:rsidRPr="00214976" w:rsidRDefault="00C31188" w:rsidP="00372D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>17°C</w:t>
            </w:r>
          </w:p>
        </w:tc>
        <w:tc>
          <w:tcPr>
            <w:tcW w:w="2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22077" w14:textId="77777777" w:rsidR="00C31188" w:rsidRPr="00214976" w:rsidRDefault="00C31188" w:rsidP="00372D40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976">
              <w:rPr>
                <w:rFonts w:ascii="Times New Roman" w:hAnsi="Times New Roman"/>
                <w:sz w:val="24"/>
                <w:szCs w:val="24"/>
              </w:rPr>
              <w:t xml:space="preserve">24°C </w:t>
            </w:r>
          </w:p>
        </w:tc>
      </w:tr>
    </w:tbl>
    <w:p w14:paraId="7B022079" w14:textId="77777777" w:rsidR="00C31188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07A" w14:textId="77777777" w:rsidR="00C31188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07B" w14:textId="77777777" w:rsidR="00C31188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07C" w14:textId="77777777" w:rsidR="00C31188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C31188" w:rsidSect="00372D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02207D" w14:textId="77777777" w:rsidR="00C31188" w:rsidRDefault="00A90776" w:rsidP="00C31188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90776">
        <w:rPr>
          <w:rFonts w:ascii="Times New Roman" w:hAnsi="Times New Roman"/>
          <w:sz w:val="24"/>
          <w:szCs w:val="24"/>
        </w:rPr>
        <w:lastRenderedPageBreak/>
        <w:t>Supplementary</w:t>
      </w:r>
      <w:r w:rsidR="0000211B">
        <w:rPr>
          <w:rFonts w:ascii="Times New Roman" w:hAnsi="Times New Roman"/>
          <w:sz w:val="24"/>
          <w:szCs w:val="24"/>
        </w:rPr>
        <w:t xml:space="preserve"> </w:t>
      </w:r>
      <w:r w:rsidR="00C31188">
        <w:rPr>
          <w:rFonts w:ascii="Times New Roman" w:hAnsi="Times New Roman"/>
          <w:sz w:val="24"/>
          <w:szCs w:val="24"/>
        </w:rPr>
        <w:t>Table S2.</w:t>
      </w:r>
      <w:proofErr w:type="gramEnd"/>
      <w:r w:rsidR="00C31188">
        <w:rPr>
          <w:rFonts w:ascii="Times New Roman" w:hAnsi="Times New Roman"/>
          <w:sz w:val="24"/>
          <w:szCs w:val="24"/>
        </w:rPr>
        <w:t xml:space="preserve"> List of genes and primer sequences utilized under study.</w:t>
      </w:r>
    </w:p>
    <w:tbl>
      <w:tblPr>
        <w:tblW w:w="13768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445"/>
        <w:gridCol w:w="1275"/>
        <w:gridCol w:w="1418"/>
        <w:gridCol w:w="3969"/>
        <w:gridCol w:w="4536"/>
        <w:gridCol w:w="2125"/>
      </w:tblGrid>
      <w:tr w:rsidR="00402EB8" w:rsidRPr="00D60767" w14:paraId="7B022084" w14:textId="77777777" w:rsidTr="005E3323">
        <w:trPr>
          <w:trHeight w:val="315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7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S.N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7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Gene Prim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80" w14:textId="77777777" w:rsidR="00402EB8" w:rsidRPr="0000211B" w:rsidRDefault="00402EB8" w:rsidP="0000211B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8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 xml:space="preserve">Sequence (5’-3’)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8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Functio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83" w14:textId="77777777" w:rsidR="00163246" w:rsidRDefault="00402EB8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Reference</w:t>
            </w:r>
          </w:p>
        </w:tc>
      </w:tr>
      <w:tr w:rsidR="00402EB8" w:rsidRPr="00D60767" w14:paraId="7B022086" w14:textId="77777777" w:rsidTr="005E3323">
        <w:trPr>
          <w:trHeight w:val="217"/>
        </w:trPr>
        <w:tc>
          <w:tcPr>
            <w:tcW w:w="13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22085" w14:textId="77777777" w:rsidR="00163246" w:rsidRDefault="00402EB8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Starch metabolism genes</w:t>
            </w:r>
          </w:p>
        </w:tc>
      </w:tr>
      <w:tr w:rsidR="00402EB8" w:rsidRPr="00D60767" w14:paraId="7B02208E" w14:textId="77777777" w:rsidTr="005E3323">
        <w:trPr>
          <w:trHeight w:val="462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8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88" w14:textId="71A6C5B2" w:rsidR="00402EB8" w:rsidRPr="00D60767" w:rsidRDefault="00402EB8" w:rsidP="0016324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GPL</w:t>
            </w:r>
            <w:r w:rsidR="0016324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89" w14:textId="77777777" w:rsidR="00402EB8" w:rsidRPr="0000211B" w:rsidRDefault="00402EB8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Z21969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8A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ATGAGATCTCGAGGCTGATGTCC </w:t>
            </w:r>
          </w:p>
          <w:p w14:paraId="7B02208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ACACGACGGTGCCGTCCTTGA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8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(ADP glucose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yrophosphorylase,large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subunit) Synthesis of ADP-gluco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8D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ingh et al., 2015</w:t>
            </w:r>
          </w:p>
        </w:tc>
      </w:tr>
      <w:tr w:rsidR="00402EB8" w:rsidRPr="00D60767" w14:paraId="7B022097" w14:textId="77777777" w:rsidTr="005E3323">
        <w:trPr>
          <w:trHeight w:val="411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8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90" w14:textId="30DD9247" w:rsidR="00402EB8" w:rsidRPr="00D60767" w:rsidRDefault="00402EB8" w:rsidP="0016324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GPS</w:t>
            </w:r>
            <w:r w:rsidR="0016324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92" w14:textId="77777777" w:rsidR="00163246" w:rsidRDefault="00D532EC" w:rsidP="005E3323">
            <w:pP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X6608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93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GCAAGATACACCATTCAGTAGTTGGAC</w:t>
            </w:r>
          </w:p>
          <w:p w14:paraId="7B02209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ACTGTTCCACTAGGGAGTAAAGCAT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9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(ADP glucose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yrophosphorylase,small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subunit) Synthesis of ADP-gluco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96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9F" w14:textId="77777777" w:rsidTr="005E3323">
        <w:trPr>
          <w:trHeight w:val="261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9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9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BSS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9A" w14:textId="77777777" w:rsidR="00402EB8" w:rsidRPr="0000211B" w:rsidRDefault="00402EB8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B019623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9B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CTCGCCGCCAACTACGACGTC</w:t>
            </w:r>
          </w:p>
          <w:p w14:paraId="7B02209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GCTCGGGAACTTCTCCTCCA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9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Granule bound starch synthase) Amylose biosynthesi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9E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A7" w14:textId="77777777" w:rsidTr="005E3323">
        <w:trPr>
          <w:trHeight w:val="266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A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A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BSS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A2" w14:textId="77777777" w:rsidR="00402EB8" w:rsidRPr="0000211B" w:rsidRDefault="00402EB8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F109395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A3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GTTCCAAGTAGGTTCGAGCCATGT</w:t>
            </w:r>
          </w:p>
          <w:p w14:paraId="7B0220A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AGAGCCTCCTCCCACTTCTTTG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A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Granule bound starch synthase) Amylose biosynthesi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A6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AF" w14:textId="77777777" w:rsidTr="005E3323">
        <w:trPr>
          <w:trHeight w:val="38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A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A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S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AA" w14:textId="77777777" w:rsidR="00402EB8" w:rsidRPr="0000211B" w:rsidRDefault="00402EB8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J292521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AB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TTTCCCACAGAATAACTGCAGGTTGC </w:t>
            </w:r>
          </w:p>
          <w:p w14:paraId="7B0220A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TATGGTCTTTCGTCATGCCTCG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A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oluble starch synthase) Elongation of α-1,4-linked glucan cha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AE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B7" w14:textId="77777777" w:rsidTr="005E3323">
        <w:trPr>
          <w:trHeight w:val="23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B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B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S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B2" w14:textId="77777777" w:rsidR="00402EB8" w:rsidRPr="0000211B" w:rsidRDefault="00402EB8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U307274.2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B3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AATCAAGTTGGCGAGGATGTCGAC </w:t>
            </w:r>
          </w:p>
          <w:p w14:paraId="7B0220B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AATCTCTTTGCCCTCTGAAACTGCA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B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oluble starch synthase) Elongation of α-1,4-linked glucan cha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B6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BF" w14:textId="77777777" w:rsidTr="005E3323">
        <w:trPr>
          <w:trHeight w:val="229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B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B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SI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BA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EU333946.2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BB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ACTTCTCAGGAAATGTCTCTAGCAG </w:t>
            </w:r>
          </w:p>
          <w:p w14:paraId="7B0220B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ACCAGTGCACTTATTCTGACACGGTA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B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oluble starch synthase) Elongation of α-1,4-linked glucan cha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BE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C6" w14:textId="77777777" w:rsidTr="005E3323">
        <w:trPr>
          <w:trHeight w:val="36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C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C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SI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C2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AY044844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C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AGAGACGAGGTTGTCAGAAACAGATG Reverse: GCATCTAAAAGAGCATGCTCCTTCT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C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oluble starch synthase) Elongation of α-1,4-linked glucan cha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C5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CE" w14:textId="77777777" w:rsidTr="005E3323">
        <w:trPr>
          <w:trHeight w:val="355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C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C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BE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C9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Y1232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CA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GCTCGACGACAAGTTTTCCTTCC </w:t>
            </w:r>
          </w:p>
          <w:p w14:paraId="7B0220C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AAGTGCGGGGTGGAGACAG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C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tarch branching enzyme) Branching through α-1,6-linkag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CD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D6" w14:textId="77777777" w:rsidTr="005E3323">
        <w:trPr>
          <w:trHeight w:val="34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C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D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BEI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D1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JQ346193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D2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GAGAAGGGCAAGAACCAGATGAATAC </w:t>
            </w:r>
          </w:p>
          <w:p w14:paraId="7B0220D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CTGGTTTCAGCATCAGGTATTTCAC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D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tarch branching enzyme) Branching through α-1,6-linkag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D5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DE" w14:textId="77777777" w:rsidTr="005E3323">
        <w:trPr>
          <w:trHeight w:val="289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D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D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ISA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D9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AF54838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DA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TCTTCAACCATACAGCTGAGGGT </w:t>
            </w:r>
          </w:p>
          <w:p w14:paraId="7B0220D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AACCTCTGGTCATTATGGATGCAA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DC" w14:textId="4F258D39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Isoamylase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) Debranching of α-1,6-linkages in amylopect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DD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E6" w14:textId="77777777" w:rsidTr="005E332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D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E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ISA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E1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JX473824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E2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CTGGCACGTCTCGCTGGAGA </w:t>
            </w:r>
          </w:p>
          <w:p w14:paraId="7B0220E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TGTAGCTCGGTGGATTCGCC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E4" w14:textId="6EA79F44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Isoamylase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) Debranching of α-1,6-linkages in amylopecti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E5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EE" w14:textId="77777777" w:rsidTr="005E3323">
        <w:trPr>
          <w:trHeight w:val="279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E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E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U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E9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EF137375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EA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TCCGCTTTTTCGTCTTAGTACAGC </w:t>
            </w:r>
          </w:p>
          <w:p w14:paraId="7B0220E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CATCTGATGAATTCACCTGCACA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E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ullulanase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ED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F6" w14:textId="77777777" w:rsidTr="005E3323">
        <w:trPr>
          <w:trHeight w:val="327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E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F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ho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F1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EU595762.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F2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GGGGATCATGCCAAGGCCAATGA </w:t>
            </w:r>
          </w:p>
          <w:p w14:paraId="7B0220F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CAGTTGAGAGAATCACCAGCCC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F4" w14:textId="2F95F28F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tarch phosphorylase (pho) Reversible phosphorylation of α-gluca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F5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0FE" w14:textId="77777777" w:rsidTr="005E3323">
        <w:trPr>
          <w:trHeight w:val="30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F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F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ho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0F9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AF275551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FA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GGCCAGCAAAAAGCGCCTAGC </w:t>
            </w:r>
          </w:p>
          <w:p w14:paraId="7B0220F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CTGCCTGTCTGCTGCGCTC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FC" w14:textId="26871F5C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tarch phosphorylase (pho) Reversible phosphorylation of α-gluca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0FD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06" w14:textId="77777777" w:rsidTr="005E3323">
        <w:trPr>
          <w:trHeight w:val="20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0F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0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DPE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01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DQ068045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02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GAGGGGTATGAGCAGATGATGC </w:t>
            </w:r>
          </w:p>
          <w:p w14:paraId="7B02210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TACTACCACAGTTTGCATCCTGTCC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0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Disproportionating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enzyme) Cleavage and transfer of α-1,4-linked gluca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05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0E" w14:textId="77777777" w:rsidTr="005E3323">
        <w:trPr>
          <w:trHeight w:val="259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0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0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M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09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X05809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0A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GCTTTGTCTCGCCTCCAGCTTAG </w:t>
            </w:r>
          </w:p>
          <w:p w14:paraId="7B02210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GTACTTGGAGTTGAGGTTGTAGAG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0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α-amylase) Hydrolysis of the internal α-1,4-linked gluca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0D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16" w14:textId="77777777" w:rsidTr="005E3323">
        <w:trPr>
          <w:trHeight w:val="19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0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1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BM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11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X98504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12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TAGCCAACTATGTCCAAGTCTACGT </w:t>
            </w:r>
          </w:p>
          <w:p w14:paraId="7B02211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ACTGTGGGATGGGGATGTTGACG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14" w14:textId="28CAC3DF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β-amylase) Hydrolysis of the second α-1,4-linked gluca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15" w14:textId="77777777" w:rsidR="00163246" w:rsidRDefault="00402EB8">
            <w:pPr>
              <w:spacing w:after="0"/>
            </w:pP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2069E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39432C" w:rsidRPr="00D60767" w14:paraId="7B022118" w14:textId="77777777" w:rsidTr="005E3323">
        <w:trPr>
          <w:trHeight w:val="132"/>
        </w:trPr>
        <w:tc>
          <w:tcPr>
            <w:tcW w:w="13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22117" w14:textId="77777777" w:rsidR="00163246" w:rsidRDefault="0039432C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lastRenderedPageBreak/>
              <w:t>Starch transporters</w:t>
            </w:r>
          </w:p>
        </w:tc>
      </w:tr>
      <w:tr w:rsidR="00402EB8" w:rsidRPr="00D60767" w14:paraId="7B02211F" w14:textId="77777777" w:rsidTr="005E3323">
        <w:trPr>
          <w:trHeight w:val="33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1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1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T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1B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AF314182.2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1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GTATCAGATCTTTTCCTGGTGGGATTG Reverse: TACGAGTAGAGGGCAACACCAGC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1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Triose phosphate translocator) Export of triose phosphates from chloroplast to cytoso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1E" w14:textId="77777777" w:rsidR="00163246" w:rsidRDefault="00402EB8">
            <w:pPr>
              <w:spacing w:after="0"/>
            </w:pPr>
            <w:r w:rsidRPr="008A5D1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8A5D1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27" w14:textId="77777777" w:rsidTr="005E3323">
        <w:trPr>
          <w:trHeight w:val="361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2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2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U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22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AF408843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23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CTCTCGCCATTCTGTACAGTGTC </w:t>
            </w:r>
          </w:p>
          <w:p w14:paraId="7B02212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CAGCAGGAATATGCCGACGA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2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Sucrose transporter) Transport of sucrose from leaf cytosol to seed cytoso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26" w14:textId="77777777" w:rsidR="00163246" w:rsidRDefault="00402EB8">
            <w:pPr>
              <w:spacing w:after="0"/>
            </w:pPr>
            <w:r w:rsidRPr="008A5D1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8A5D1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2E" w14:textId="77777777" w:rsidTr="005E3323">
        <w:trPr>
          <w:trHeight w:val="422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2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2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B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2A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GQ91663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2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GACCAACTACTATGCCTACGACACC Reverse: TCTTCTTGCAGGCCTCGTAGCA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2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Brittle-1 transporter) Export of ADP-glucose from cytosol to seed amyloplast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2D" w14:textId="77777777" w:rsidR="00163246" w:rsidRDefault="00402EB8">
            <w:pPr>
              <w:spacing w:after="0"/>
            </w:pPr>
            <w:r w:rsidRPr="008A5D1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8A5D16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39432C" w:rsidRPr="00D60767" w14:paraId="7B022130" w14:textId="77777777" w:rsidTr="005E3323">
        <w:trPr>
          <w:trHeight w:val="70"/>
        </w:trPr>
        <w:tc>
          <w:tcPr>
            <w:tcW w:w="13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2212F" w14:textId="77777777" w:rsidR="00163246" w:rsidRDefault="0039432C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Regulator genes/transcription factors</w:t>
            </w:r>
          </w:p>
        </w:tc>
      </w:tr>
      <w:tr w:rsidR="00821AE1" w:rsidRPr="00D60767" w14:paraId="7B022139" w14:textId="77777777" w:rsidTr="005E3323">
        <w:trPr>
          <w:trHeight w:val="38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3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3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IN"/>
              </w:rPr>
              <w:t>TaRSR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34" w14:textId="05C90560" w:rsidR="00163246" w:rsidRDefault="00817F13" w:rsidP="005E3323">
            <w:pP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JX473823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35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CTGCTCAATGAAGTTGCTGCTGAAG </w:t>
            </w:r>
          </w:p>
          <w:p w14:paraId="7B02213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ATTGGTGGATGCTCGGTCAGAA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37" w14:textId="41B644BF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Rice starch regulator</w:t>
            </w:r>
            <w:r w:rsidR="009A3B2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</w:t>
            </w: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TaRSR1) Regulator of several starch metabolic gen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38" w14:textId="77777777" w:rsidR="00163246" w:rsidRDefault="00402EB8">
            <w:pPr>
              <w:spacing w:after="0"/>
            </w:pPr>
            <w:r w:rsidRPr="00A16AF0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A16AF0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41" w14:textId="77777777" w:rsidTr="005E3323">
        <w:trPr>
          <w:trHeight w:val="56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3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3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P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3C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CFCFC"/>
              </w:rPr>
              <w:t>Y09013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3D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AGTTGGACGCGCATCTCGCCG </w:t>
            </w:r>
          </w:p>
          <w:p w14:paraId="7B02213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TGACATCTCCGGTGTGGTTTTCTGA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3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Regulator of several starch metabolic genes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40" w14:textId="77777777" w:rsidR="00163246" w:rsidRDefault="00402EB8">
            <w:pPr>
              <w:spacing w:after="0"/>
            </w:pPr>
            <w:r w:rsidRPr="00A16AF0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ingh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t al.,</w:t>
            </w:r>
            <w:r w:rsidRPr="00A16AF0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2015</w:t>
            </w:r>
          </w:p>
        </w:tc>
      </w:tr>
      <w:tr w:rsidR="00402EB8" w:rsidRPr="00D60767" w14:paraId="7B022149" w14:textId="77777777" w:rsidTr="005E3323">
        <w:trPr>
          <w:trHeight w:val="35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4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4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abD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548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44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K335455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45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TCGGAGACTCAGGTGTTGG </w:t>
            </w:r>
          </w:p>
          <w:p w14:paraId="7B02214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TTCTGAAGCGTTCTTGCC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4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ab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TPases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are involved in regulation fusion of transport vesicles with their different target membranes.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48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Tyler et al., 2015</w:t>
            </w:r>
          </w:p>
        </w:tc>
      </w:tr>
      <w:tr w:rsidR="00402EB8" w:rsidRPr="00D60767" w14:paraId="7B022151" w14:textId="77777777" w:rsidTr="005E3323">
        <w:trPr>
          <w:trHeight w:val="472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4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4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abD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472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4C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K332302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4D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GGTCGTCGATACAGAGGAG </w:t>
            </w:r>
          </w:p>
          <w:p w14:paraId="7B02214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GCTCGCCATCTTGTTCT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4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ab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TPases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are involved in regulation fusion of transport vesicles with their different target membranes.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50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Tyler et al., 2015</w:t>
            </w:r>
          </w:p>
        </w:tc>
      </w:tr>
      <w:tr w:rsidR="00402EB8" w:rsidRPr="00D60767" w14:paraId="7B022159" w14:textId="77777777" w:rsidTr="005E3323">
        <w:trPr>
          <w:trHeight w:val="229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5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5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TaC4ZF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54" w14:textId="77777777" w:rsidR="00402EB8" w:rsidRPr="0000211B" w:rsidRDefault="0012750B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J685918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55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AATGAGGAGCTTGGCTTGAA </w:t>
            </w:r>
          </w:p>
          <w:p w14:paraId="7B02215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AGGCTACAACACTGAGCACAA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5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C4-type zinc finger transcription factor (TaC4ZFP)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58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Xu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et al., 2015</w:t>
            </w:r>
          </w:p>
        </w:tc>
      </w:tr>
      <w:tr w:rsidR="0039432C" w:rsidRPr="00D60767" w14:paraId="7B02215B" w14:textId="77777777" w:rsidTr="005E3323">
        <w:trPr>
          <w:trHeight w:val="145"/>
        </w:trPr>
        <w:tc>
          <w:tcPr>
            <w:tcW w:w="13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2215A" w14:textId="77777777" w:rsidR="00163246" w:rsidRDefault="0039432C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Stress responsive genes</w:t>
            </w:r>
          </w:p>
        </w:tc>
      </w:tr>
      <w:tr w:rsidR="00402EB8" w:rsidRPr="00D60767" w14:paraId="7B022163" w14:textId="77777777" w:rsidTr="005E3323">
        <w:trPr>
          <w:trHeight w:val="399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5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5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HSP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5E" w14:textId="0BDFF2AB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F005993.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5F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TTCGTCCAGGAGTTCAAGC </w:t>
            </w:r>
          </w:p>
          <w:p w14:paraId="7B02216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TCGATCTCGATGGTGGTT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6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Heat Shock protein- role in protein folding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62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6B" w14:textId="77777777" w:rsidTr="005E3323">
        <w:trPr>
          <w:trHeight w:val="32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6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6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CDP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66" w14:textId="77777777" w:rsidR="00402EB8" w:rsidRPr="0000211B" w:rsidRDefault="00111444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EF06817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67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GCCATTCACTTGGTGTGAT </w:t>
            </w:r>
          </w:p>
          <w:p w14:paraId="7B02216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GCCTGGCTTGAAGTAGA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6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Calcium dependent protein kinase -signalling molecule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6A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73" w14:textId="77777777" w:rsidTr="005E3323">
        <w:trPr>
          <w:trHeight w:val="24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6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6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HSP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6E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JN052206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6F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GAGTATGGGTGGACTGCCAACAT </w:t>
            </w:r>
          </w:p>
          <w:p w14:paraId="7B02217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CTCGAAGAGCAGCATCACAAGG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7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Heat Shock protein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72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7B" w14:textId="77777777" w:rsidTr="005E3323">
        <w:trPr>
          <w:trHeight w:val="326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7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7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HSP2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76" w14:textId="77777777" w:rsidR="00402EB8" w:rsidRPr="0000211B" w:rsidRDefault="00A9720E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HM802264.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77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TCGACGTGAAGGTCCAGTGATGA </w:t>
            </w:r>
          </w:p>
          <w:p w14:paraId="7B02217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AGAAAGGATCGGAGAAGAACGG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7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Heat Shock protein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7A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3</w:t>
            </w:r>
          </w:p>
        </w:tc>
      </w:tr>
      <w:tr w:rsidR="00402EB8" w:rsidRPr="00D60767" w14:paraId="7B022183" w14:textId="77777777" w:rsidTr="005E3323">
        <w:trPr>
          <w:trHeight w:val="251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7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7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CA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7E" w14:textId="77777777" w:rsidR="00402EB8" w:rsidRPr="0000211B" w:rsidRDefault="00D824B0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U984379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7F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AAGAGCGATTCATCAACAGAT </w:t>
            </w:r>
          </w:p>
          <w:p w14:paraId="7B02218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AGACCAGTAGGAGAGCCAGA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8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Catalase 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82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8B" w14:textId="77777777" w:rsidTr="005E3323">
        <w:trPr>
          <w:trHeight w:val="31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8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8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Can31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86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color w:val="000000"/>
                <w:sz w:val="16"/>
                <w:szCs w:val="16"/>
              </w:rPr>
              <w:t>KC788219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87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GCCGGTCATTCATAGAGAA </w:t>
            </w:r>
          </w:p>
          <w:p w14:paraId="7B02218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GAATTCGGACCAAAAGGA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8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Hypothetical protein candidate 3174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8A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93" w14:textId="77777777" w:rsidTr="005E3323">
        <w:trPr>
          <w:trHeight w:val="241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8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8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8E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F251264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8F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GCAAGTACGACTTCGACAA </w:t>
            </w:r>
          </w:p>
          <w:p w14:paraId="7B02219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AGGATGAGAGGGACCTTG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9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Rubisco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ctivase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92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9B" w14:textId="77777777" w:rsidTr="005E3323">
        <w:trPr>
          <w:trHeight w:val="321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9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9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96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F59218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97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GGAAAGTTGACTGGAATGG </w:t>
            </w:r>
          </w:p>
          <w:p w14:paraId="7B02219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ATCATAGGTTGCTGGCTTC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99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Glyceraldehyde-3-phosphate dehydrogenase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9A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4</w:t>
            </w:r>
          </w:p>
        </w:tc>
      </w:tr>
      <w:tr w:rsidR="00402EB8" w:rsidRPr="00D60767" w14:paraId="7B0221A3" w14:textId="77777777" w:rsidTr="005E3323">
        <w:trPr>
          <w:trHeight w:val="29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9C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9D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9E" w14:textId="296D45D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JQ613154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9F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CCTTTGACTGGCCCTAATG </w:t>
            </w:r>
          </w:p>
          <w:p w14:paraId="7B0221A0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TTCCACCAGCATTTCCAG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A1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uperoxide dismutase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A2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Kumar et al., 2013</w:t>
            </w:r>
          </w:p>
        </w:tc>
      </w:tr>
      <w:tr w:rsidR="00402EB8" w:rsidRPr="00D60767" w14:paraId="7B0221AB" w14:textId="77777777" w:rsidTr="005E3323">
        <w:trPr>
          <w:trHeight w:val="416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A4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A5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dre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A6" w14:textId="601D1A0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F73791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A7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CACCCATAGAATCAAGAAAGAG </w:t>
            </w:r>
          </w:p>
          <w:p w14:paraId="7B0221A8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CAAATTACCCAATCCTGA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A9" w14:textId="577C5EF9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Dehydration responsive element binding proteins</w:t>
            </w:r>
            <w:r w:rsidR="009A3B24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</w:t>
            </w: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(DREBs) Transcription factor that induces the expression of a large number of functional genes and imparts tress endurance to plants.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AA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Hassan et al., 2015</w:t>
            </w:r>
          </w:p>
        </w:tc>
      </w:tr>
      <w:tr w:rsidR="0000211B" w:rsidRPr="00D60767" w14:paraId="7B0221AD" w14:textId="77777777" w:rsidTr="005E3323">
        <w:trPr>
          <w:trHeight w:val="315"/>
        </w:trPr>
        <w:tc>
          <w:tcPr>
            <w:tcW w:w="13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221AC" w14:textId="77777777" w:rsidR="00163246" w:rsidRDefault="0000211B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IN"/>
              </w:rPr>
              <w:t>Storage proteins</w:t>
            </w:r>
          </w:p>
        </w:tc>
      </w:tr>
      <w:tr w:rsidR="00402EB8" w:rsidRPr="00D60767" w14:paraId="7B0221B5" w14:textId="77777777" w:rsidTr="005E3323">
        <w:trPr>
          <w:trHeight w:val="39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A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A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ω Glia QF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B0" w14:textId="77777777" w:rsidR="00402EB8" w:rsidRPr="0000211B" w:rsidRDefault="000C5FE6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F280605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B1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AGGCAAGCAAGCAGTAG </w:t>
            </w:r>
          </w:p>
          <w:p w14:paraId="7B0221B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ATTGTTGAGGTGATTGTAG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B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eed Storage protein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B4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ltenbach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and Kothari 2007</w:t>
            </w:r>
          </w:p>
        </w:tc>
      </w:tr>
      <w:tr w:rsidR="00402EB8" w:rsidRPr="00D60767" w14:paraId="7B0221BD" w14:textId="77777777" w:rsidTr="005E3323">
        <w:trPr>
          <w:trHeight w:val="389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B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B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ω Glia QF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B8" w14:textId="77777777" w:rsidR="00402EB8" w:rsidRPr="0000211B" w:rsidRDefault="000C5FE6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B181300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B9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CAACCACCACAACAATTC </w:t>
            </w:r>
          </w:p>
          <w:p w14:paraId="7B0221B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TTACATCTCTTCATTTCATAG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B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eed Storage protein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BC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ltenbach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and Kothari 2007</w:t>
            </w:r>
          </w:p>
        </w:tc>
      </w:tr>
      <w:tr w:rsidR="00402EB8" w:rsidRPr="00D60767" w14:paraId="7B0221C5" w14:textId="77777777" w:rsidTr="005E3323">
        <w:trPr>
          <w:trHeight w:val="397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B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B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γ Glia QF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C0" w14:textId="77777777" w:rsidR="00402EB8" w:rsidRPr="0000211B" w:rsidRDefault="00105506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Y338386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C1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ATCCTGCGGCCACTATTTCAGCTC </w:t>
            </w:r>
          </w:p>
          <w:p w14:paraId="7B0221C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AGGTGGCACATACACGTTGCACA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C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eed Storage protein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C4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ltenbach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and Kothari 2007</w:t>
            </w:r>
          </w:p>
        </w:tc>
      </w:tr>
      <w:tr w:rsidR="00402EB8" w:rsidRPr="00D60767" w14:paraId="7B0221CD" w14:textId="77777777" w:rsidTr="005E3323">
        <w:trPr>
          <w:trHeight w:val="274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C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C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Pre-α/β-gliad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C8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sz w:val="16"/>
                <w:szCs w:val="16"/>
              </w:rPr>
              <w:t>K03076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C9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GACCTTTCTCATCCTTGTCCTCCT </w:t>
            </w:r>
          </w:p>
          <w:p w14:paraId="7B0221C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TGTGAATATGGTAGTTGCGGC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CB" w14:textId="77777777" w:rsidR="00402EB8" w:rsidRPr="005E3323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it-IT" w:eastAsia="en-IN"/>
              </w:rPr>
            </w:pPr>
            <w:r w:rsidRPr="005E3323">
              <w:rPr>
                <w:rFonts w:ascii="Times New Roman" w:eastAsia="Times New Roman" w:hAnsi="Times New Roman"/>
                <w:sz w:val="16"/>
                <w:szCs w:val="16"/>
                <w:lang w:val="it-IT" w:eastAsia="en-IN"/>
              </w:rPr>
              <w:t xml:space="preserve">alpha/beta-gliadin precursor mRNA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CC" w14:textId="59546DE4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ingh et al., 201</w:t>
            </w:r>
            <w:r w:rsid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</w:t>
            </w:r>
          </w:p>
        </w:tc>
      </w:tr>
      <w:tr w:rsidR="00402EB8" w:rsidRPr="00D60767" w14:paraId="7B0221D5" w14:textId="77777777" w:rsidTr="005E3323">
        <w:trPr>
          <w:trHeight w:val="354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C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C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γ-Gliadi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D0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sz w:val="16"/>
                <w:szCs w:val="16"/>
              </w:rPr>
              <w:t>FJ006618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D1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CTCTACAACAACAGATGAACCCCTG </w:t>
            </w:r>
          </w:p>
          <w:p w14:paraId="7B0221D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CCTTGTTGTTGTTCTTGCTGCA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D3" w14:textId="77777777" w:rsidR="00402EB8" w:rsidRPr="005E3323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it-IT" w:eastAsia="en-IN"/>
              </w:rPr>
            </w:pPr>
            <w:r w:rsidRPr="005E3323">
              <w:rPr>
                <w:rFonts w:ascii="Times New Roman" w:eastAsia="Times New Roman" w:hAnsi="Times New Roman"/>
                <w:sz w:val="16"/>
                <w:szCs w:val="16"/>
                <w:lang w:val="it-IT" w:eastAsia="en-IN"/>
              </w:rPr>
              <w:t xml:space="preserve">Gamma gliadin - seed storage protein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D4" w14:textId="1708B233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Singh et al., 201</w:t>
            </w:r>
            <w:r w:rsidR="0000211B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</w:t>
            </w:r>
          </w:p>
        </w:tc>
      </w:tr>
      <w:tr w:rsidR="00402EB8" w:rsidRPr="00D60767" w14:paraId="7B0221DD" w14:textId="77777777" w:rsidTr="005E3323">
        <w:trPr>
          <w:trHeight w:val="132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D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D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LMW -METSHIP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D8" w14:textId="43A9175C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R612277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D9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TGGTTTGGAGAGACCATCG </w:t>
            </w:r>
          </w:p>
          <w:p w14:paraId="7B0221D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CTGCTGGAGGAATACTTTG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D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Low molecular weight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luteniun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subunit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DC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ltenbach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1998</w:t>
            </w:r>
          </w:p>
        </w:tc>
      </w:tr>
      <w:tr w:rsidR="00402EB8" w:rsidRPr="00D60767" w14:paraId="7B0221E5" w14:textId="77777777" w:rsidTr="005E3323">
        <w:trPr>
          <w:trHeight w:val="34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D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D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LMW -MET F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E0" w14:textId="48F1ED2D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R612308.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E1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GACCTTCCTCGTCTTTGCC </w:t>
            </w:r>
          </w:p>
          <w:p w14:paraId="7B0221E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TTGGTAGAGACCTTGAACC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E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Low molecular weight </w:t>
            </w: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luteniun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subunit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E4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Altenbach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1998</w:t>
            </w:r>
          </w:p>
        </w:tc>
      </w:tr>
      <w:tr w:rsidR="00402EB8" w:rsidRPr="00D60767" w14:paraId="7B0221ED" w14:textId="77777777" w:rsidTr="005E3323">
        <w:trPr>
          <w:trHeight w:val="280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E6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E7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Glu-tritprt</w:t>
            </w:r>
            <w:proofErr w:type="spellEnd"/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E8" w14:textId="77777777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hAnsi="Times New Roman"/>
                <w:sz w:val="16"/>
                <w:szCs w:val="16"/>
              </w:rPr>
              <w:t>AJ567980.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E9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Forward: CCTCTTTGCGGCAGTAGTYGT</w:t>
            </w:r>
          </w:p>
          <w:p w14:paraId="7B0221EA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CTCGCRCTCACABTGTAGTTG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EB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eed storage protein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EC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Zeltner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 et al., 2009</w:t>
            </w:r>
          </w:p>
        </w:tc>
      </w:tr>
      <w:tr w:rsidR="00402EB8" w:rsidRPr="00D60767" w14:paraId="7B0221F5" w14:textId="77777777" w:rsidTr="005E3323">
        <w:trPr>
          <w:trHeight w:val="347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EE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EF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γ gliadin H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221F0" w14:textId="0424BF81" w:rsidR="00402EB8" w:rsidRPr="0000211B" w:rsidRDefault="00817F13" w:rsidP="0000211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5E332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HE819390.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F1" w14:textId="77777777" w:rsidR="00402EB8" w:rsidRPr="00213AE2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Forward: ACAGCTGCCAGTTGAAGCG </w:t>
            </w:r>
          </w:p>
          <w:p w14:paraId="7B0221F2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Reverse: GACGATGGCATGCACAATG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F3" w14:textId="77777777" w:rsidR="00402EB8" w:rsidRPr="00D60767" w:rsidRDefault="00402EB8" w:rsidP="007F091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 w:rsidRPr="00D60767"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 xml:space="preserve">Seed storage protein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1F4" w14:textId="77777777" w:rsidR="00163246" w:rsidRDefault="00402EB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  <w:t>Wan et al., 2013</w:t>
            </w:r>
          </w:p>
        </w:tc>
      </w:tr>
    </w:tbl>
    <w:p w14:paraId="7B0221F6" w14:textId="77777777" w:rsidR="00C31188" w:rsidRDefault="00C31188" w:rsidP="007F091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1F7" w14:textId="77777777" w:rsidR="00C31188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1F8" w14:textId="77777777" w:rsidR="00C31188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1F9" w14:textId="77777777" w:rsidR="0000211B" w:rsidRDefault="0000211B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00211B" w:rsidSect="000021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022218" w14:textId="485F2992" w:rsidR="00C31188" w:rsidRDefault="00A90776" w:rsidP="00C31188">
      <w:pPr>
        <w:autoSpaceDE w:val="0"/>
        <w:autoSpaceDN w:val="0"/>
        <w:adjustRightInd w:val="0"/>
        <w:spacing w:before="24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90776">
        <w:rPr>
          <w:rFonts w:ascii="Times New Roman" w:hAnsi="Times New Roman"/>
          <w:sz w:val="24"/>
          <w:szCs w:val="24"/>
        </w:rPr>
        <w:t>Supplementary</w:t>
      </w:r>
      <w:r w:rsidR="0000211B">
        <w:rPr>
          <w:rFonts w:ascii="Times New Roman" w:hAnsi="Times New Roman"/>
          <w:sz w:val="24"/>
          <w:szCs w:val="24"/>
        </w:rPr>
        <w:t xml:space="preserve"> </w:t>
      </w:r>
      <w:r w:rsidR="00C31188">
        <w:rPr>
          <w:rFonts w:ascii="Times New Roman" w:hAnsi="Times New Roman"/>
          <w:sz w:val="24"/>
          <w:szCs w:val="24"/>
        </w:rPr>
        <w:t>Table S</w:t>
      </w:r>
      <w:r w:rsidR="0000211B">
        <w:rPr>
          <w:rFonts w:ascii="Times New Roman" w:hAnsi="Times New Roman"/>
          <w:sz w:val="24"/>
          <w:szCs w:val="24"/>
        </w:rPr>
        <w:t>3</w:t>
      </w:r>
      <w:r w:rsidR="00C31188">
        <w:rPr>
          <w:rFonts w:ascii="Times New Roman" w:hAnsi="Times New Roman"/>
          <w:sz w:val="24"/>
          <w:szCs w:val="24"/>
        </w:rPr>
        <w:t>.</w:t>
      </w:r>
      <w:proofErr w:type="gramEnd"/>
      <w:r w:rsidR="00C31188">
        <w:rPr>
          <w:rFonts w:ascii="Times New Roman" w:hAnsi="Times New Roman"/>
          <w:sz w:val="24"/>
          <w:szCs w:val="24"/>
        </w:rPr>
        <w:t xml:space="preserve"> Gene expression (2</w:t>
      </w:r>
      <w:r w:rsidR="00C31188" w:rsidRPr="00814362">
        <w:rPr>
          <w:rFonts w:ascii="Times New Roman" w:hAnsi="Times New Roman"/>
          <w:sz w:val="24"/>
          <w:szCs w:val="24"/>
          <w:vertAlign w:val="superscript"/>
        </w:rPr>
        <w:t>-ΔΔCt</w:t>
      </w:r>
      <w:r w:rsidR="00C31188">
        <w:rPr>
          <w:rFonts w:ascii="Times New Roman" w:hAnsi="Times New Roman"/>
          <w:sz w:val="24"/>
          <w:szCs w:val="24"/>
        </w:rPr>
        <w:t>) values determined by qRT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1"/>
        <w:gridCol w:w="1075"/>
        <w:gridCol w:w="1074"/>
        <w:gridCol w:w="1009"/>
        <w:gridCol w:w="899"/>
        <w:gridCol w:w="995"/>
        <w:gridCol w:w="1023"/>
        <w:gridCol w:w="964"/>
        <w:gridCol w:w="913"/>
        <w:gridCol w:w="1043"/>
        <w:gridCol w:w="1103"/>
        <w:gridCol w:w="913"/>
        <w:gridCol w:w="1202"/>
      </w:tblGrid>
      <w:tr w:rsidR="00C31188" w:rsidRPr="00A45B50" w14:paraId="7B02221E" w14:textId="77777777" w:rsidTr="00372D40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1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1A" w14:textId="77777777" w:rsidR="00C31188" w:rsidRPr="00A45B50" w:rsidRDefault="00C31188" w:rsidP="00372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DAA</w:t>
            </w: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1B" w14:textId="77777777" w:rsidR="00C31188" w:rsidRPr="00A45B50" w:rsidRDefault="00C31188" w:rsidP="00372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DAA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1C" w14:textId="77777777" w:rsidR="00C31188" w:rsidRPr="00A45B50" w:rsidRDefault="00C31188" w:rsidP="00372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1DAA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1D" w14:textId="77777777" w:rsidR="00C31188" w:rsidRPr="00A45B50" w:rsidRDefault="00C31188" w:rsidP="00372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8DAA</w:t>
            </w:r>
          </w:p>
        </w:tc>
      </w:tr>
      <w:tr w:rsidR="00C31188" w:rsidRPr="00A45B50" w14:paraId="7B02222C" w14:textId="77777777" w:rsidTr="00372D40">
        <w:trPr>
          <w:trHeight w:val="525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1F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0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1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stres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2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-night stres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3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4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stres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-night stres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6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7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stres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8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-night stres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A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stres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222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-night stress</w:t>
            </w:r>
          </w:p>
        </w:tc>
      </w:tr>
      <w:tr w:rsidR="00C31188" w:rsidRPr="00A45B50" w14:paraId="7B02223A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2D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GPS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2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2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84</w:t>
            </w:r>
          </w:p>
        </w:tc>
      </w:tr>
      <w:tr w:rsidR="00C31188" w:rsidRPr="00A45B50" w14:paraId="7B022248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GPL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3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7.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.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</w:tr>
      <w:tr w:rsidR="00C31188" w:rsidRPr="00A45B50" w14:paraId="7B022256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9" w14:textId="05CAB383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BSS</w:t>
            </w:r>
            <w:r w:rsidR="003F5B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4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7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1</w:t>
            </w:r>
          </w:p>
        </w:tc>
      </w:tr>
      <w:tr w:rsidR="00C31188" w:rsidRPr="00A45B50" w14:paraId="7B022264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7" w14:textId="4C556A8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BSS</w:t>
            </w:r>
            <w:r w:rsidR="003F5B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5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</w:tr>
      <w:tr w:rsidR="00C31188" w:rsidRPr="00A45B50" w14:paraId="7B022272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S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0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6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</w:tr>
      <w:tr w:rsidR="00C31188" w:rsidRPr="00A45B50" w14:paraId="7B022280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3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S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4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7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 w:rsidR="00C31188" w:rsidRPr="00A45B50" w14:paraId="7B02228E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1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S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</w:tr>
      <w:tr w:rsidR="00C31188" w:rsidRPr="00A45B50" w14:paraId="7B02229C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8F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S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5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C31188" w:rsidRPr="00A45B50" w14:paraId="7B0222AA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D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BE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9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C31188" w:rsidRPr="00A45B50" w14:paraId="7B0222B8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BE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A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7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</w:tr>
      <w:tr w:rsidR="00C31188" w:rsidRPr="00A45B50" w14:paraId="7B0222C6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SA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9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B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</w:tr>
      <w:tr w:rsidR="00C31188" w:rsidRPr="00A45B50" w14:paraId="7B0222D4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7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SA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5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C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 w:rsidR="00C31188" w:rsidRPr="00A45B50" w14:paraId="7B0222E2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U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9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D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5</w:t>
            </w:r>
          </w:p>
        </w:tc>
      </w:tr>
      <w:tr w:rsidR="00C31188" w:rsidRPr="00A45B50" w14:paraId="7B0222F0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3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ho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5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E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</w:tr>
      <w:tr w:rsidR="00C31188" w:rsidRPr="00A45B50" w14:paraId="7B0222FE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1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ho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</w:tr>
      <w:tr w:rsidR="00C31188" w:rsidRPr="00A45B50" w14:paraId="7B02230C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2FF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PE-I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</w:tr>
      <w:tr w:rsidR="00C31188" w:rsidRPr="00A45B50" w14:paraId="7B02231A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D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M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0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4.7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</w:tr>
      <w:tr w:rsidR="00C31188" w:rsidRPr="00A45B50" w14:paraId="7B022328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M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0.3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8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1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4.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9.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46.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00</w:t>
            </w:r>
          </w:p>
        </w:tc>
      </w:tr>
      <w:tr w:rsidR="00C31188" w:rsidRPr="00A45B50" w14:paraId="7B022336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PT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4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2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C31188" w:rsidRPr="00A45B50" w14:paraId="7B022344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7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UT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1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3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  <w:tr w:rsidR="00C31188" w:rsidRPr="00A45B50" w14:paraId="7B022352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T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1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</w:tr>
      <w:tr w:rsidR="00C31188" w:rsidRPr="00A45B50" w14:paraId="7B022360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3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a RSR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3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7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8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5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</w:tr>
      <w:tr w:rsidR="00C31188" w:rsidRPr="00A45B50" w14:paraId="7B02236E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1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PA (OsbZIP58)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3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</w:tr>
      <w:tr w:rsidR="00C31188" w:rsidRPr="00A45B50" w14:paraId="7B02237C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6F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abD</w:t>
            </w:r>
            <w:proofErr w:type="spellEnd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4720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</w:tr>
      <w:tr w:rsidR="00C31188" w:rsidRPr="00A45B50" w14:paraId="7B02238A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D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abD</w:t>
            </w:r>
            <w:proofErr w:type="spellEnd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548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7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</w:tr>
      <w:tr w:rsidR="00C31188" w:rsidRPr="00A45B50" w14:paraId="7B022398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aC4ZP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7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8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.4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60</w:t>
            </w:r>
          </w:p>
        </w:tc>
      </w:tr>
      <w:tr w:rsidR="00C31188" w:rsidRPr="00A45B50" w14:paraId="7B0223A6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SP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9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3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08</w:t>
            </w:r>
          </w:p>
        </w:tc>
      </w:tr>
      <w:tr w:rsidR="00C31188" w:rsidRPr="00A45B50" w14:paraId="7B0223B4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7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SP7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5.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8.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8.1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A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.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</w:tr>
      <w:tr w:rsidR="00C31188" w:rsidRPr="00A45B50" w14:paraId="7B0223C2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SP9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7.7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7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B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8.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6</w:t>
            </w:r>
          </w:p>
        </w:tc>
      </w:tr>
      <w:tr w:rsidR="00C31188" w:rsidRPr="00A45B50" w14:paraId="7B0223D0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3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DPK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.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5.2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9.0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C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39</w:t>
            </w:r>
          </w:p>
        </w:tc>
      </w:tr>
      <w:tr w:rsidR="00C31188" w:rsidRPr="00A45B50" w14:paraId="7B0223DE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1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AT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9.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.7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.8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3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4.9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8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1</w:t>
            </w:r>
          </w:p>
        </w:tc>
      </w:tr>
      <w:tr w:rsidR="00C31188" w:rsidRPr="00A45B50" w14:paraId="7B0223EC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DF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an 317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3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65</w:t>
            </w:r>
          </w:p>
        </w:tc>
      </w:tr>
      <w:tr w:rsidR="00C31188" w:rsidRPr="00A45B50" w14:paraId="7B0223FA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D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APD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E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9.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7.3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</w:tr>
      <w:tr w:rsidR="00C31188" w:rsidRPr="00A45B50" w14:paraId="7B022408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O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F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.9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1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</w:tr>
      <w:tr w:rsidR="00C31188" w:rsidRPr="00A45B50" w14:paraId="7B022416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reb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0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.7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</w:tr>
      <w:tr w:rsidR="00C31188" w:rsidRPr="00A45B50" w14:paraId="7B022424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7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C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1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 w:rsidR="00C31188" w:rsidRPr="00A45B50" w14:paraId="7B022432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re alpha/beta gliadi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.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2.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6.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2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2.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0</w:t>
            </w:r>
          </w:p>
        </w:tc>
      </w:tr>
      <w:tr w:rsidR="00C31188" w:rsidRPr="00A45B50" w14:paraId="7B022440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3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amma- glia QF 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0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2.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.7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66.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8.7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24.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9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3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C31188" w:rsidRPr="00A45B50" w14:paraId="7B02244E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1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amma-gliadi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.7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</w:tr>
      <w:tr w:rsidR="00C31188" w:rsidRPr="00A45B50" w14:paraId="7B02245C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4F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amma- gliadin- H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2.4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</w:tr>
      <w:tr w:rsidR="00C31188" w:rsidRPr="00A45B50" w14:paraId="7B02246A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D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Omega glia QF 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5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6.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5.5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5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.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</w:tr>
      <w:tr w:rsidR="00C31188" w:rsidRPr="00A45B50" w14:paraId="7B022478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B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Omega glia QF 2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6.4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6.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6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5.7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8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</w:tr>
      <w:tr w:rsidR="00C31188" w:rsidRPr="00A45B50" w14:paraId="7B022486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9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LMW </w:t>
            </w:r>
            <w:proofErr w:type="spellStart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etship</w:t>
            </w:r>
            <w:proofErr w:type="spellEnd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.8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7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4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5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</w:tr>
      <w:tr w:rsidR="00C31188" w:rsidRPr="00A45B50" w14:paraId="7B022494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7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LMW </w:t>
            </w:r>
            <w:proofErr w:type="spellStart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etship</w:t>
            </w:r>
            <w:proofErr w:type="spellEnd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F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8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2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3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</w:tr>
      <w:tr w:rsidR="00C31188" w:rsidRPr="00A45B50" w14:paraId="7B0224A2" w14:textId="77777777" w:rsidTr="00372D40">
        <w:trPr>
          <w:trHeight w:val="30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5" w14:textId="77777777" w:rsidR="00C31188" w:rsidRPr="00A45B50" w:rsidRDefault="00C31188" w:rsidP="00372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lutritprt</w:t>
            </w:r>
            <w:proofErr w:type="spellEnd"/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6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7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8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9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.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A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B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C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D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E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9F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A0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4A1" w14:textId="77777777" w:rsidR="00C31188" w:rsidRPr="00A45B50" w:rsidRDefault="00C31188" w:rsidP="00372D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45B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</w:tbl>
    <w:p w14:paraId="7B0224A3" w14:textId="77777777" w:rsidR="00C31188" w:rsidRPr="00915B0B" w:rsidRDefault="00C31188" w:rsidP="00C311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0224A4" w14:textId="77777777" w:rsidR="0000211B" w:rsidRDefault="0000211B">
      <w:pPr>
        <w:sectPr w:rsidR="0000211B" w:rsidSect="00372D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0224A5" w14:textId="77777777" w:rsidR="0000211B" w:rsidRDefault="0000211B" w:rsidP="0000211B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A90776"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/>
          <w:sz w:val="24"/>
          <w:szCs w:val="24"/>
        </w:rPr>
        <w:t xml:space="preserve"> Table S4 Concentration of different protein fractions analysed by 2D-quant kit from different temperature regimes</w:t>
      </w:r>
    </w:p>
    <w:tbl>
      <w:tblPr>
        <w:tblW w:w="107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481"/>
        <w:gridCol w:w="1519"/>
        <w:gridCol w:w="1556"/>
        <w:gridCol w:w="1519"/>
        <w:gridCol w:w="1913"/>
        <w:gridCol w:w="1913"/>
      </w:tblGrid>
      <w:tr w:rsidR="0000211B" w14:paraId="7B0224AD" w14:textId="77777777" w:rsidTr="00163246">
        <w:trPr>
          <w:trHeight w:val="600"/>
          <w:jc w:val="center"/>
        </w:trPr>
        <w:tc>
          <w:tcPr>
            <w:tcW w:w="844" w:type="dxa"/>
            <w:vAlign w:val="bottom"/>
          </w:tcPr>
          <w:p w14:paraId="7B0224A6" w14:textId="77777777" w:rsidR="0000211B" w:rsidRPr="00A24AFF" w:rsidRDefault="0000211B" w:rsidP="00163246">
            <w:pPr>
              <w:pStyle w:val="NormalWeb"/>
              <w:spacing w:line="240" w:lineRule="auto"/>
              <w:rPr>
                <w:b/>
                <w:lang w:val="en-IN"/>
              </w:rPr>
            </w:pPr>
            <w:proofErr w:type="spellStart"/>
            <w:r w:rsidRPr="00A24AFF">
              <w:rPr>
                <w:b/>
                <w:lang w:val="en-IN"/>
              </w:rPr>
              <w:t>S.No</w:t>
            </w:r>
            <w:proofErr w:type="spellEnd"/>
          </w:p>
        </w:tc>
        <w:tc>
          <w:tcPr>
            <w:tcW w:w="1481" w:type="dxa"/>
            <w:vAlign w:val="bottom"/>
          </w:tcPr>
          <w:p w14:paraId="7B0224A7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b/>
              </w:rPr>
              <w:t>Conditions</w:t>
            </w:r>
          </w:p>
        </w:tc>
        <w:tc>
          <w:tcPr>
            <w:tcW w:w="1519" w:type="dxa"/>
            <w:vAlign w:val="bottom"/>
          </w:tcPr>
          <w:p w14:paraId="7B0224A8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b/>
              </w:rPr>
              <w:t>Albumins</w:t>
            </w:r>
            <w:r w:rsidRPr="00A24AFF">
              <w:rPr>
                <w:b/>
                <w:lang w:val="en-IN"/>
              </w:rPr>
              <w:t xml:space="preserve"> (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g/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l)</w:t>
            </w:r>
          </w:p>
        </w:tc>
        <w:tc>
          <w:tcPr>
            <w:tcW w:w="1556" w:type="dxa"/>
            <w:vAlign w:val="bottom"/>
          </w:tcPr>
          <w:p w14:paraId="7B0224A9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b/>
              </w:rPr>
              <w:t>Gliadins</w:t>
            </w:r>
            <w:r w:rsidRPr="00A24AFF">
              <w:rPr>
                <w:b/>
                <w:lang w:val="en-IN"/>
              </w:rPr>
              <w:t xml:space="preserve"> (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g/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l)</w:t>
            </w:r>
          </w:p>
        </w:tc>
        <w:tc>
          <w:tcPr>
            <w:tcW w:w="1519" w:type="dxa"/>
            <w:vAlign w:val="bottom"/>
          </w:tcPr>
          <w:p w14:paraId="7B0224AA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b/>
              </w:rPr>
              <w:t>Glutenins</w:t>
            </w:r>
            <w:r w:rsidRPr="00A24AFF">
              <w:rPr>
                <w:b/>
                <w:lang w:val="en-IN"/>
              </w:rPr>
              <w:t xml:space="preserve"> (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g/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l)</w:t>
            </w:r>
          </w:p>
        </w:tc>
        <w:tc>
          <w:tcPr>
            <w:tcW w:w="1913" w:type="dxa"/>
            <w:vAlign w:val="bottom"/>
          </w:tcPr>
          <w:p w14:paraId="7B0224AB" w14:textId="77777777" w:rsidR="0000211B" w:rsidRPr="00A24AFF" w:rsidRDefault="0000211B" w:rsidP="00163246">
            <w:pPr>
              <w:pStyle w:val="NormalWeb"/>
              <w:spacing w:line="240" w:lineRule="auto"/>
              <w:rPr>
                <w:b/>
                <w:lang w:val="en-IN"/>
              </w:rPr>
            </w:pPr>
            <w:r>
              <w:rPr>
                <w:b/>
                <w:lang w:val="en-IN"/>
              </w:rPr>
              <w:t>Total Protein (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g/</w:t>
            </w:r>
            <w:r w:rsidRPr="00A24AFF">
              <w:rPr>
                <w:rFonts w:ascii="Arial" w:hAnsi="Arial" w:cs="Arial"/>
                <w:b/>
                <w:lang w:val="en-IN"/>
              </w:rPr>
              <w:t>µ</w:t>
            </w:r>
            <w:r w:rsidRPr="00A24AFF">
              <w:rPr>
                <w:b/>
                <w:lang w:val="en-IN"/>
              </w:rPr>
              <w:t>l</w:t>
            </w:r>
            <w:r>
              <w:rPr>
                <w:b/>
                <w:lang w:val="en-IN"/>
              </w:rPr>
              <w:t>)</w:t>
            </w:r>
          </w:p>
        </w:tc>
        <w:tc>
          <w:tcPr>
            <w:tcW w:w="1913" w:type="dxa"/>
            <w:vAlign w:val="bottom"/>
          </w:tcPr>
          <w:p w14:paraId="7B0224AC" w14:textId="77777777" w:rsidR="0000211B" w:rsidRPr="00A24AFF" w:rsidRDefault="0000211B" w:rsidP="00163246">
            <w:pPr>
              <w:pStyle w:val="NormalWeb"/>
              <w:spacing w:line="240" w:lineRule="auto"/>
              <w:rPr>
                <w:b/>
                <w:lang w:val="en-IN"/>
              </w:rPr>
            </w:pPr>
            <w:r w:rsidRPr="00A24AFF">
              <w:rPr>
                <w:b/>
                <w:lang w:val="en-IN"/>
              </w:rPr>
              <w:t>Glutenin/gliadin ratio</w:t>
            </w:r>
          </w:p>
        </w:tc>
      </w:tr>
      <w:tr w:rsidR="0000211B" w14:paraId="7B0224B5" w14:textId="77777777" w:rsidTr="00163246">
        <w:trPr>
          <w:trHeight w:val="600"/>
          <w:jc w:val="center"/>
        </w:trPr>
        <w:tc>
          <w:tcPr>
            <w:tcW w:w="844" w:type="dxa"/>
            <w:vAlign w:val="bottom"/>
          </w:tcPr>
          <w:p w14:paraId="7B0224AE" w14:textId="77777777" w:rsidR="0000211B" w:rsidRPr="00A24AFF" w:rsidRDefault="0000211B" w:rsidP="00163246">
            <w:pPr>
              <w:pStyle w:val="NormalWeb"/>
              <w:spacing w:line="240" w:lineRule="auto"/>
              <w:rPr>
                <w:color w:val="000000"/>
                <w:lang w:val="en-IN"/>
              </w:rPr>
            </w:pPr>
            <w:r w:rsidRPr="00A24AFF">
              <w:rPr>
                <w:color w:val="000000"/>
                <w:lang w:val="en-IN"/>
              </w:rPr>
              <w:t>1.</w:t>
            </w:r>
          </w:p>
        </w:tc>
        <w:tc>
          <w:tcPr>
            <w:tcW w:w="1481" w:type="dxa"/>
            <w:vAlign w:val="bottom"/>
          </w:tcPr>
          <w:p w14:paraId="7B0224AF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color w:val="000000"/>
              </w:rPr>
              <w:t>24/17</w:t>
            </w:r>
          </w:p>
        </w:tc>
        <w:tc>
          <w:tcPr>
            <w:tcW w:w="1519" w:type="dxa"/>
            <w:vAlign w:val="bottom"/>
          </w:tcPr>
          <w:p w14:paraId="7B0224B0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0.95</w:t>
            </w:r>
            <w:r>
              <w:rPr>
                <w:color w:val="000000"/>
              </w:rPr>
              <w:t>±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56" w:type="dxa"/>
            <w:vAlign w:val="bottom"/>
          </w:tcPr>
          <w:p w14:paraId="7B0224B1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04</w:t>
            </w:r>
            <w:r>
              <w:rPr>
                <w:color w:val="000000"/>
              </w:rPr>
              <w:t>±0.0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19" w:type="dxa"/>
            <w:vAlign w:val="bottom"/>
          </w:tcPr>
          <w:p w14:paraId="7B0224B2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66</w:t>
            </w:r>
            <w:r>
              <w:rPr>
                <w:color w:val="000000"/>
              </w:rPr>
              <w:t>±0.01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913" w:type="dxa"/>
            <w:vAlign w:val="bottom"/>
          </w:tcPr>
          <w:p w14:paraId="7B0224B3" w14:textId="77777777" w:rsidR="0000211B" w:rsidRPr="00A24AFF" w:rsidRDefault="0000211B" w:rsidP="00163246">
            <w:pPr>
              <w:pStyle w:val="NormalWeb"/>
              <w:spacing w:line="240" w:lineRule="auto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3.65</w:t>
            </w:r>
          </w:p>
        </w:tc>
        <w:tc>
          <w:tcPr>
            <w:tcW w:w="1913" w:type="dxa"/>
            <w:vAlign w:val="bottom"/>
          </w:tcPr>
          <w:p w14:paraId="7B0224B4" w14:textId="77777777" w:rsidR="0000211B" w:rsidRPr="00CE7E54" w:rsidRDefault="0000211B" w:rsidP="00163246">
            <w:pPr>
              <w:pStyle w:val="NormalWeb"/>
              <w:spacing w:line="240" w:lineRule="auto"/>
              <w:rPr>
                <w:color w:val="000000"/>
                <w:vertAlign w:val="superscript"/>
                <w:lang w:val="en-IN"/>
              </w:rPr>
            </w:pPr>
            <w:r w:rsidRPr="00A24AFF">
              <w:rPr>
                <w:color w:val="000000"/>
                <w:lang w:val="en-IN"/>
              </w:rPr>
              <w:t>1.60</w:t>
            </w:r>
          </w:p>
        </w:tc>
      </w:tr>
      <w:tr w:rsidR="0000211B" w14:paraId="7B0224BD" w14:textId="77777777" w:rsidTr="00163246">
        <w:trPr>
          <w:trHeight w:val="600"/>
          <w:jc w:val="center"/>
        </w:trPr>
        <w:tc>
          <w:tcPr>
            <w:tcW w:w="844" w:type="dxa"/>
            <w:vAlign w:val="bottom"/>
          </w:tcPr>
          <w:p w14:paraId="7B0224B6" w14:textId="77777777" w:rsidR="0000211B" w:rsidRPr="00A24AFF" w:rsidRDefault="0000211B" w:rsidP="00163246">
            <w:pPr>
              <w:pStyle w:val="NormalWeb"/>
              <w:spacing w:line="240" w:lineRule="auto"/>
              <w:rPr>
                <w:color w:val="000000"/>
                <w:lang w:val="en-IN"/>
              </w:rPr>
            </w:pPr>
            <w:r w:rsidRPr="00A24AFF">
              <w:rPr>
                <w:color w:val="000000"/>
                <w:lang w:val="en-IN"/>
              </w:rPr>
              <w:t>2.</w:t>
            </w:r>
          </w:p>
        </w:tc>
        <w:tc>
          <w:tcPr>
            <w:tcW w:w="1481" w:type="dxa"/>
            <w:vAlign w:val="bottom"/>
          </w:tcPr>
          <w:p w14:paraId="7B0224B7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color w:val="000000"/>
              </w:rPr>
              <w:t>35/17</w:t>
            </w:r>
          </w:p>
        </w:tc>
        <w:tc>
          <w:tcPr>
            <w:tcW w:w="1519" w:type="dxa"/>
            <w:vAlign w:val="bottom"/>
          </w:tcPr>
          <w:p w14:paraId="7B0224B8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37</w:t>
            </w:r>
            <w:r>
              <w:rPr>
                <w:color w:val="000000"/>
              </w:rPr>
              <w:t>±0.0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56" w:type="dxa"/>
            <w:vAlign w:val="bottom"/>
          </w:tcPr>
          <w:p w14:paraId="7B0224B9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57</w:t>
            </w:r>
            <w:r>
              <w:rPr>
                <w:color w:val="000000"/>
              </w:rPr>
              <w:t>±0.06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19" w:type="dxa"/>
            <w:vAlign w:val="bottom"/>
          </w:tcPr>
          <w:p w14:paraId="7B0224BA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53</w:t>
            </w:r>
            <w:r>
              <w:rPr>
                <w:color w:val="000000"/>
              </w:rPr>
              <w:t>±0.0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913" w:type="dxa"/>
            <w:vAlign w:val="bottom"/>
          </w:tcPr>
          <w:p w14:paraId="7B0224BB" w14:textId="77777777" w:rsidR="0000211B" w:rsidRPr="00A24AFF" w:rsidRDefault="0000211B" w:rsidP="00163246">
            <w:pPr>
              <w:pStyle w:val="NormalWeb"/>
              <w:spacing w:line="240" w:lineRule="auto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4.47</w:t>
            </w:r>
          </w:p>
        </w:tc>
        <w:tc>
          <w:tcPr>
            <w:tcW w:w="1913" w:type="dxa"/>
            <w:vAlign w:val="bottom"/>
          </w:tcPr>
          <w:p w14:paraId="7B0224BC" w14:textId="77777777" w:rsidR="0000211B" w:rsidRPr="00CE7E54" w:rsidRDefault="0000211B" w:rsidP="00163246">
            <w:pPr>
              <w:pStyle w:val="NormalWeb"/>
              <w:spacing w:line="240" w:lineRule="auto"/>
              <w:rPr>
                <w:color w:val="000000"/>
                <w:vertAlign w:val="superscript"/>
                <w:lang w:val="en-IN"/>
              </w:rPr>
            </w:pPr>
            <w:r w:rsidRPr="00A24AFF">
              <w:rPr>
                <w:color w:val="000000"/>
                <w:lang w:val="en-IN"/>
              </w:rPr>
              <w:t>0.98</w:t>
            </w:r>
          </w:p>
        </w:tc>
      </w:tr>
      <w:tr w:rsidR="0000211B" w14:paraId="7B0224C5" w14:textId="77777777" w:rsidTr="00163246">
        <w:trPr>
          <w:trHeight w:val="600"/>
          <w:jc w:val="center"/>
        </w:trPr>
        <w:tc>
          <w:tcPr>
            <w:tcW w:w="844" w:type="dxa"/>
            <w:vAlign w:val="bottom"/>
          </w:tcPr>
          <w:p w14:paraId="7B0224BE" w14:textId="77777777" w:rsidR="0000211B" w:rsidRPr="00A24AFF" w:rsidRDefault="0000211B" w:rsidP="00163246">
            <w:pPr>
              <w:pStyle w:val="NormalWeb"/>
              <w:spacing w:line="240" w:lineRule="auto"/>
              <w:rPr>
                <w:color w:val="000000"/>
                <w:lang w:val="en-IN"/>
              </w:rPr>
            </w:pPr>
            <w:r w:rsidRPr="00A24AFF">
              <w:rPr>
                <w:color w:val="000000"/>
                <w:lang w:val="en-IN"/>
              </w:rPr>
              <w:t>3.</w:t>
            </w:r>
          </w:p>
        </w:tc>
        <w:tc>
          <w:tcPr>
            <w:tcW w:w="1481" w:type="dxa"/>
            <w:vAlign w:val="bottom"/>
          </w:tcPr>
          <w:p w14:paraId="7B0224BF" w14:textId="77777777" w:rsidR="0000211B" w:rsidRDefault="0000211B" w:rsidP="00163246">
            <w:pPr>
              <w:pStyle w:val="NormalWeb"/>
              <w:spacing w:line="240" w:lineRule="auto"/>
            </w:pPr>
            <w:r w:rsidRPr="00A24AFF">
              <w:rPr>
                <w:color w:val="000000"/>
              </w:rPr>
              <w:t>35/24</w:t>
            </w:r>
          </w:p>
        </w:tc>
        <w:tc>
          <w:tcPr>
            <w:tcW w:w="1519" w:type="dxa"/>
            <w:vAlign w:val="bottom"/>
          </w:tcPr>
          <w:p w14:paraId="7B0224C0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11</w:t>
            </w:r>
            <w:r>
              <w:rPr>
                <w:color w:val="000000"/>
              </w:rPr>
              <w:t>±0.0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56" w:type="dxa"/>
            <w:vAlign w:val="bottom"/>
          </w:tcPr>
          <w:p w14:paraId="7B0224C1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26</w:t>
            </w:r>
            <w:r>
              <w:rPr>
                <w:color w:val="000000"/>
              </w:rPr>
              <w:t>±0.0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19" w:type="dxa"/>
            <w:vAlign w:val="bottom"/>
          </w:tcPr>
          <w:p w14:paraId="7B0224C2" w14:textId="77777777" w:rsidR="0000211B" w:rsidRPr="00CE7E54" w:rsidRDefault="0000211B" w:rsidP="00163246">
            <w:pPr>
              <w:pStyle w:val="NormalWeb"/>
              <w:spacing w:line="240" w:lineRule="auto"/>
              <w:rPr>
                <w:vertAlign w:val="superscript"/>
              </w:rPr>
            </w:pPr>
            <w:r w:rsidRPr="00A24AFF">
              <w:rPr>
                <w:color w:val="000000"/>
              </w:rPr>
              <w:t>1.28</w:t>
            </w:r>
            <w:r>
              <w:rPr>
                <w:color w:val="000000"/>
              </w:rPr>
              <w:t>±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913" w:type="dxa"/>
            <w:vAlign w:val="bottom"/>
          </w:tcPr>
          <w:p w14:paraId="7B0224C3" w14:textId="77777777" w:rsidR="0000211B" w:rsidRPr="00A24AFF" w:rsidRDefault="0000211B" w:rsidP="00163246">
            <w:pPr>
              <w:pStyle w:val="NormalWeb"/>
              <w:spacing w:line="240" w:lineRule="auto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3.65</w:t>
            </w:r>
          </w:p>
        </w:tc>
        <w:tc>
          <w:tcPr>
            <w:tcW w:w="1913" w:type="dxa"/>
            <w:vAlign w:val="bottom"/>
          </w:tcPr>
          <w:p w14:paraId="7B0224C4" w14:textId="77777777" w:rsidR="0000211B" w:rsidRPr="00CE7E54" w:rsidRDefault="0000211B" w:rsidP="00163246">
            <w:pPr>
              <w:pStyle w:val="NormalWeb"/>
              <w:spacing w:line="240" w:lineRule="auto"/>
              <w:rPr>
                <w:color w:val="000000"/>
                <w:vertAlign w:val="superscript"/>
                <w:lang w:val="en-IN"/>
              </w:rPr>
            </w:pPr>
            <w:r w:rsidRPr="00A24AFF">
              <w:rPr>
                <w:color w:val="000000"/>
                <w:lang w:val="en-IN"/>
              </w:rPr>
              <w:t>1.02</w:t>
            </w:r>
          </w:p>
        </w:tc>
      </w:tr>
    </w:tbl>
    <w:p w14:paraId="7B0224C7" w14:textId="77777777" w:rsidR="003A1F7E" w:rsidRDefault="003A1F7E" w:rsidP="0051456D">
      <w:bookmarkStart w:id="1" w:name="_GoBack"/>
      <w:bookmarkEnd w:id="1"/>
    </w:p>
    <w:sectPr w:rsidR="003A1F7E" w:rsidSect="00372D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699"/>
    <w:rsid w:val="0000211B"/>
    <w:rsid w:val="000C5FE6"/>
    <w:rsid w:val="00105506"/>
    <w:rsid w:val="00111444"/>
    <w:rsid w:val="0012750B"/>
    <w:rsid w:val="00163246"/>
    <w:rsid w:val="002C47B9"/>
    <w:rsid w:val="00372D40"/>
    <w:rsid w:val="0039432C"/>
    <w:rsid w:val="003A1F7E"/>
    <w:rsid w:val="003F5B16"/>
    <w:rsid w:val="00402EB8"/>
    <w:rsid w:val="00467401"/>
    <w:rsid w:val="004F16BF"/>
    <w:rsid w:val="0051456D"/>
    <w:rsid w:val="005E3323"/>
    <w:rsid w:val="007F091F"/>
    <w:rsid w:val="00817F13"/>
    <w:rsid w:val="00821AE1"/>
    <w:rsid w:val="00986615"/>
    <w:rsid w:val="009A3B24"/>
    <w:rsid w:val="00A52129"/>
    <w:rsid w:val="00A67568"/>
    <w:rsid w:val="00A77FB4"/>
    <w:rsid w:val="00A90776"/>
    <w:rsid w:val="00A9720E"/>
    <w:rsid w:val="00BC70C1"/>
    <w:rsid w:val="00BD309E"/>
    <w:rsid w:val="00BF2DD6"/>
    <w:rsid w:val="00C31188"/>
    <w:rsid w:val="00D532EC"/>
    <w:rsid w:val="00D824B0"/>
    <w:rsid w:val="00D85699"/>
    <w:rsid w:val="00DB5E75"/>
    <w:rsid w:val="00EB7A22"/>
    <w:rsid w:val="00F378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22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1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85699"/>
    <w:pPr>
      <w:spacing w:line="240" w:lineRule="auto"/>
    </w:pPr>
    <w:rPr>
      <w:i/>
      <w:iCs/>
      <w:color w:val="1F497D"/>
      <w:sz w:val="18"/>
      <w:szCs w:val="18"/>
    </w:rPr>
  </w:style>
  <w:style w:type="paragraph" w:styleId="NormalWeb">
    <w:name w:val="Normal (Web)"/>
    <w:qFormat/>
    <w:rsid w:val="00C31188"/>
    <w:pPr>
      <w:spacing w:beforeAutospacing="1" w:after="0" w:afterAutospacing="1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E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824B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1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85699"/>
    <w:pPr>
      <w:spacing w:line="240" w:lineRule="auto"/>
    </w:pPr>
    <w:rPr>
      <w:i/>
      <w:iCs/>
      <w:color w:val="1F497D"/>
      <w:sz w:val="18"/>
      <w:szCs w:val="18"/>
    </w:rPr>
  </w:style>
  <w:style w:type="paragraph" w:styleId="NormalWeb">
    <w:name w:val="Normal (Web)"/>
    <w:qFormat/>
    <w:rsid w:val="00C31188"/>
    <w:pPr>
      <w:spacing w:beforeAutospacing="1" w:after="0" w:afterAutospacing="1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E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824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84</Words>
  <Characters>10169</Characters>
  <Application>Microsoft Office Word</Application>
  <DocSecurity>4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halingamK</cp:lastModifiedBy>
  <cp:revision>2</cp:revision>
  <dcterms:created xsi:type="dcterms:W3CDTF">2021-05-25T14:00:00Z</dcterms:created>
  <dcterms:modified xsi:type="dcterms:W3CDTF">2021-05-25T14:00:00Z</dcterms:modified>
</cp:coreProperties>
</file>